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BF9DD" w14:textId="4EC73594" w:rsidR="00E85A05" w:rsidRPr="00FA7ED6" w:rsidRDefault="00E85A05" w:rsidP="00E85A0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FA7ED6">
        <w:rPr>
          <w:rFonts w:ascii="Arial" w:hAnsi="Arial" w:cs="Arial"/>
          <w:b/>
          <w:bCs/>
          <w:color w:val="0D0D0D"/>
        </w:rPr>
        <w:t>S</w:t>
      </w:r>
      <w:r w:rsidR="00122A7A">
        <w:rPr>
          <w:rFonts w:ascii="Arial" w:hAnsi="Arial" w:cs="Arial"/>
          <w:b/>
          <w:bCs/>
          <w:color w:val="0D0D0D"/>
        </w:rPr>
        <w:t>3</w:t>
      </w:r>
      <w:r w:rsidRPr="00FA7ED6">
        <w:rPr>
          <w:rFonts w:ascii="Arial" w:hAnsi="Arial" w:cs="Arial"/>
          <w:b/>
          <w:bCs/>
          <w:color w:val="0D0D0D"/>
        </w:rPr>
        <w:t xml:space="preserve"> Appendix: </w:t>
      </w:r>
      <w:bookmarkStart w:id="0" w:name="_Hlk148972609"/>
      <w:r w:rsidRPr="00FA7ED6">
        <w:rPr>
          <w:rFonts w:ascii="Arial" w:hAnsi="Arial" w:cs="Arial"/>
          <w:b/>
          <w:bCs/>
          <w:color w:val="0D0D0D"/>
        </w:rPr>
        <w:t>Deviation from the originally registered protocol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985"/>
        <w:gridCol w:w="2558"/>
        <w:gridCol w:w="1339"/>
        <w:gridCol w:w="2171"/>
        <w:gridCol w:w="2032"/>
      </w:tblGrid>
      <w:tr w:rsidR="00E85A05" w:rsidRPr="00217D1B" w14:paraId="43847001" w14:textId="77777777" w:rsidTr="007F0E78">
        <w:tc>
          <w:tcPr>
            <w:tcW w:w="985" w:type="dxa"/>
          </w:tcPr>
          <w:bookmarkEnd w:id="0"/>
          <w:p w14:paraId="233D6CD4" w14:textId="77777777" w:rsidR="00E85A05" w:rsidRPr="00217D1B" w:rsidRDefault="00E85A05" w:rsidP="007F0E78">
            <w:pPr>
              <w:spacing w:line="276" w:lineRule="auto"/>
              <w:jc w:val="both"/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  <w:t xml:space="preserve">Section </w:t>
            </w:r>
          </w:p>
        </w:tc>
        <w:tc>
          <w:tcPr>
            <w:tcW w:w="2558" w:type="dxa"/>
          </w:tcPr>
          <w:p w14:paraId="0684B6D1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  <w:t>Previous statement in the original protocol</w:t>
            </w:r>
          </w:p>
        </w:tc>
        <w:tc>
          <w:tcPr>
            <w:tcW w:w="1339" w:type="dxa"/>
          </w:tcPr>
          <w:p w14:paraId="2C663370" w14:textId="77777777" w:rsidR="00E85A05" w:rsidRPr="00217D1B" w:rsidRDefault="00E85A05" w:rsidP="007F0E78">
            <w:pPr>
              <w:spacing w:line="276" w:lineRule="auto"/>
              <w:jc w:val="both"/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  <w:t>Change introduced</w:t>
            </w:r>
          </w:p>
        </w:tc>
        <w:tc>
          <w:tcPr>
            <w:tcW w:w="2171" w:type="dxa"/>
          </w:tcPr>
          <w:p w14:paraId="67D01C69" w14:textId="77777777" w:rsidR="00E85A05" w:rsidRPr="00217D1B" w:rsidRDefault="00E85A05" w:rsidP="007F0E78">
            <w:pPr>
              <w:spacing w:line="276" w:lineRule="auto"/>
              <w:jc w:val="both"/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  <w:t>New statement</w:t>
            </w:r>
          </w:p>
        </w:tc>
        <w:tc>
          <w:tcPr>
            <w:tcW w:w="2032" w:type="dxa"/>
          </w:tcPr>
          <w:p w14:paraId="35DEE859" w14:textId="77777777" w:rsidR="00E85A05" w:rsidRPr="00217D1B" w:rsidRDefault="00E85A05" w:rsidP="007F0E78">
            <w:pPr>
              <w:spacing w:line="276" w:lineRule="auto"/>
              <w:jc w:val="both"/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b/>
                <w:color w:val="0D0D0D" w:themeColor="text1" w:themeTint="F2"/>
                <w:sz w:val="18"/>
                <w:shd w:val="clear" w:color="auto" w:fill="FFFFFF"/>
              </w:rPr>
              <w:t>Justification</w:t>
            </w:r>
          </w:p>
        </w:tc>
      </w:tr>
      <w:tr w:rsidR="00E85A05" w:rsidRPr="00217D1B" w14:paraId="22C1629F" w14:textId="77777777" w:rsidTr="007F0E78">
        <w:trPr>
          <w:trHeight w:val="1574"/>
        </w:trPr>
        <w:tc>
          <w:tcPr>
            <w:tcW w:w="985" w:type="dxa"/>
            <w:vMerge w:val="restart"/>
          </w:tcPr>
          <w:p w14:paraId="4AC9AFC1" w14:textId="77777777" w:rsidR="00E85A05" w:rsidRPr="00217D1B" w:rsidRDefault="00E85A05" w:rsidP="007F0E78">
            <w:pPr>
              <w:spacing w:line="276" w:lineRule="auto"/>
              <w:ind w:left="-113" w:right="-113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Participant/ Population</w:t>
            </w:r>
          </w:p>
          <w:p w14:paraId="36684D57" w14:textId="77777777" w:rsidR="00E85A05" w:rsidRPr="00217D1B" w:rsidRDefault="00E85A05" w:rsidP="007F0E78">
            <w:pPr>
              <w:spacing w:line="276" w:lineRule="auto"/>
              <w:ind w:right="-113" w:hanging="113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(Exclusion criterion)</w:t>
            </w:r>
          </w:p>
          <w:p w14:paraId="5A6BCE5B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  <w:tc>
          <w:tcPr>
            <w:tcW w:w="2558" w:type="dxa"/>
          </w:tcPr>
          <w:p w14:paraId="74D86B65" w14:textId="77777777" w:rsidR="00E85A05" w:rsidRPr="00217D1B" w:rsidRDefault="00E85A05" w:rsidP="007F0E78">
            <w:pPr>
              <w:spacing w:line="276" w:lineRule="auto"/>
              <w:ind w:right="-105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Mentally challenged, disabled, and institutionalized adult population groups as well as children population</w:t>
            </w:r>
          </w:p>
          <w:p w14:paraId="2D9D08F0" w14:textId="77777777" w:rsidR="00E85A05" w:rsidRPr="00217D1B" w:rsidRDefault="00E85A05" w:rsidP="007F0E78">
            <w:pPr>
              <w:spacing w:line="276" w:lineRule="auto"/>
              <w:ind w:right="-105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  <w:tc>
          <w:tcPr>
            <w:tcW w:w="1339" w:type="dxa"/>
          </w:tcPr>
          <w:p w14:paraId="7C6CB3C7" w14:textId="77777777" w:rsidR="00E85A05" w:rsidRPr="00217D1B" w:rsidRDefault="00E85A05" w:rsidP="007F0E78">
            <w:pPr>
              <w:spacing w:line="276" w:lineRule="auto"/>
              <w:ind w:right="-105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Adjusted</w:t>
            </w:r>
          </w:p>
        </w:tc>
        <w:tc>
          <w:tcPr>
            <w:tcW w:w="2171" w:type="dxa"/>
          </w:tcPr>
          <w:p w14:paraId="7139DC44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 xml:space="preserve">Mentally challenged, disabled, and institutionalized adult population groups as well as children-only population </w:t>
            </w:r>
          </w:p>
        </w:tc>
        <w:tc>
          <w:tcPr>
            <w:tcW w:w="2032" w:type="dxa"/>
            <w:vMerge w:val="restart"/>
          </w:tcPr>
          <w:p w14:paraId="53C40A06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Many study populations cut across children and adult age groups, which still provide relevant information</w:t>
            </w:r>
          </w:p>
        </w:tc>
      </w:tr>
      <w:tr w:rsidR="00E85A05" w:rsidRPr="00217D1B" w14:paraId="74E4FC2B" w14:textId="77777777" w:rsidTr="007F0E78">
        <w:trPr>
          <w:trHeight w:val="710"/>
        </w:trPr>
        <w:tc>
          <w:tcPr>
            <w:tcW w:w="985" w:type="dxa"/>
            <w:vMerge/>
          </w:tcPr>
          <w:p w14:paraId="6FF12A73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  <w:tc>
          <w:tcPr>
            <w:tcW w:w="2558" w:type="dxa"/>
          </w:tcPr>
          <w:p w14:paraId="11F682EE" w14:textId="77777777" w:rsidR="00E85A05" w:rsidRPr="00217D1B" w:rsidRDefault="00E85A05" w:rsidP="007F0E78">
            <w:pPr>
              <w:spacing w:line="276" w:lineRule="auto"/>
              <w:ind w:right="-105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Children population less than 18 years</w:t>
            </w:r>
          </w:p>
        </w:tc>
        <w:tc>
          <w:tcPr>
            <w:tcW w:w="1339" w:type="dxa"/>
          </w:tcPr>
          <w:p w14:paraId="39098F65" w14:textId="77777777" w:rsidR="00E85A05" w:rsidRPr="00217D1B" w:rsidRDefault="00E85A05" w:rsidP="007F0E78">
            <w:pPr>
              <w:spacing w:line="276" w:lineRule="auto"/>
              <w:ind w:right="-105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Adjusted</w:t>
            </w:r>
          </w:p>
        </w:tc>
        <w:tc>
          <w:tcPr>
            <w:tcW w:w="2171" w:type="dxa"/>
          </w:tcPr>
          <w:p w14:paraId="3ECEF29A" w14:textId="77777777" w:rsidR="00E85A05" w:rsidRPr="00217D1B" w:rsidRDefault="00E85A05" w:rsidP="007F0E78">
            <w:pPr>
              <w:spacing w:line="276" w:lineRule="auto"/>
              <w:ind w:right="-130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Children-only population less than 18 years</w:t>
            </w:r>
          </w:p>
        </w:tc>
        <w:tc>
          <w:tcPr>
            <w:tcW w:w="2032" w:type="dxa"/>
            <w:vMerge/>
          </w:tcPr>
          <w:p w14:paraId="243DE0C7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</w:tr>
      <w:tr w:rsidR="00E85A05" w:rsidRPr="00217D1B" w14:paraId="008169BD" w14:textId="77777777" w:rsidTr="007F0E78">
        <w:trPr>
          <w:trHeight w:val="1358"/>
        </w:trPr>
        <w:tc>
          <w:tcPr>
            <w:tcW w:w="985" w:type="dxa"/>
            <w:vMerge w:val="restart"/>
          </w:tcPr>
          <w:p w14:paraId="0FAB0193" w14:textId="77777777" w:rsidR="00E85A05" w:rsidRPr="00217D1B" w:rsidRDefault="00E85A05" w:rsidP="007F0E78">
            <w:pPr>
              <w:spacing w:line="276" w:lineRule="auto"/>
              <w:ind w:left="-110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Type of study (exclusion criteria)</w:t>
            </w:r>
          </w:p>
        </w:tc>
        <w:tc>
          <w:tcPr>
            <w:tcW w:w="2558" w:type="dxa"/>
          </w:tcPr>
          <w:p w14:paraId="2E6812EF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Study publications in which data for the urban population are compared with the rural population as opposed to the slum population</w:t>
            </w:r>
          </w:p>
        </w:tc>
        <w:tc>
          <w:tcPr>
            <w:tcW w:w="1339" w:type="dxa"/>
          </w:tcPr>
          <w:p w14:paraId="69AB2CF2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Deleted</w:t>
            </w:r>
          </w:p>
        </w:tc>
        <w:tc>
          <w:tcPr>
            <w:tcW w:w="2171" w:type="dxa"/>
          </w:tcPr>
          <w:p w14:paraId="66E81CC0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N/A</w:t>
            </w:r>
          </w:p>
          <w:p w14:paraId="71A3CD9C" w14:textId="77777777" w:rsidR="00E85A05" w:rsidRPr="00217D1B" w:rsidRDefault="00E85A05" w:rsidP="007F0E78">
            <w:pPr>
              <w:rPr>
                <w:rFonts w:ascii="Arial" w:hAnsi="Arial" w:cs="Arial"/>
                <w:sz w:val="18"/>
              </w:rPr>
            </w:pPr>
          </w:p>
          <w:p w14:paraId="3413CE09" w14:textId="77777777" w:rsidR="00E85A05" w:rsidRPr="00217D1B" w:rsidRDefault="00E85A05" w:rsidP="007F0E78">
            <w:pPr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  <w:p w14:paraId="76D40C8D" w14:textId="77777777" w:rsidR="00E85A05" w:rsidRPr="00217D1B" w:rsidRDefault="00E85A05" w:rsidP="007F0E78">
            <w:pPr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  <w:p w14:paraId="3FF282E5" w14:textId="77777777" w:rsidR="00E85A05" w:rsidRPr="00217D1B" w:rsidRDefault="00E85A05" w:rsidP="007F0E78">
            <w:pPr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  <w:p w14:paraId="559466D4" w14:textId="77777777" w:rsidR="00E85A05" w:rsidRPr="00217D1B" w:rsidRDefault="00E85A05" w:rsidP="007F0E7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32" w:type="dxa"/>
            <w:vMerge w:val="restart"/>
          </w:tcPr>
          <w:p w14:paraId="3939B27A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  <w:p w14:paraId="7580B587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  <w:p w14:paraId="65C0F99F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  <w:p w14:paraId="37353316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  <w:p w14:paraId="0EF5A32B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Searches yielded very few hits of studies focusing exclusively on slum populations</w:t>
            </w:r>
          </w:p>
        </w:tc>
      </w:tr>
      <w:tr w:rsidR="00E85A05" w:rsidRPr="00217D1B" w14:paraId="183B823B" w14:textId="77777777" w:rsidTr="007F0E78">
        <w:trPr>
          <w:trHeight w:val="1394"/>
        </w:trPr>
        <w:tc>
          <w:tcPr>
            <w:tcW w:w="985" w:type="dxa"/>
            <w:vMerge/>
          </w:tcPr>
          <w:p w14:paraId="7FC22537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  <w:tc>
          <w:tcPr>
            <w:tcW w:w="2558" w:type="dxa"/>
          </w:tcPr>
          <w:p w14:paraId="561A999B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Study publications from general urban settings in LMICs without specific reference to data from slum and non-slum population</w:t>
            </w:r>
          </w:p>
        </w:tc>
        <w:tc>
          <w:tcPr>
            <w:tcW w:w="1339" w:type="dxa"/>
          </w:tcPr>
          <w:p w14:paraId="5583A09B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Deleted</w:t>
            </w:r>
          </w:p>
        </w:tc>
        <w:tc>
          <w:tcPr>
            <w:tcW w:w="2171" w:type="dxa"/>
          </w:tcPr>
          <w:p w14:paraId="35B53738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N/A</w:t>
            </w:r>
          </w:p>
        </w:tc>
        <w:tc>
          <w:tcPr>
            <w:tcW w:w="2032" w:type="dxa"/>
            <w:vMerge/>
          </w:tcPr>
          <w:p w14:paraId="0414422E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</w:tr>
      <w:tr w:rsidR="00E85A05" w:rsidRPr="00217D1B" w14:paraId="0CE51ABA" w14:textId="77777777" w:rsidTr="007F0E78">
        <w:tc>
          <w:tcPr>
            <w:tcW w:w="985" w:type="dxa"/>
            <w:vMerge w:val="restart"/>
          </w:tcPr>
          <w:p w14:paraId="3DFFC8A8" w14:textId="77777777" w:rsidR="00E85A05" w:rsidRPr="00217D1B" w:rsidRDefault="00E85A05" w:rsidP="007F0E78">
            <w:pPr>
              <w:spacing w:line="276" w:lineRule="auto"/>
              <w:ind w:left="-110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Type of study (inclusion criteria)</w:t>
            </w:r>
          </w:p>
        </w:tc>
        <w:tc>
          <w:tcPr>
            <w:tcW w:w="2558" w:type="dxa"/>
          </w:tcPr>
          <w:p w14:paraId="18C1A9DA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N/A</w:t>
            </w:r>
          </w:p>
        </w:tc>
        <w:tc>
          <w:tcPr>
            <w:tcW w:w="1339" w:type="dxa"/>
          </w:tcPr>
          <w:p w14:paraId="589DDB59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New statement added</w:t>
            </w:r>
          </w:p>
        </w:tc>
        <w:tc>
          <w:tcPr>
            <w:tcW w:w="2171" w:type="dxa"/>
          </w:tcPr>
          <w:p w14:paraId="3AF4C64A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Quantitative studies carried out in a representative urban population or national surveys covering such (slum) populations.</w:t>
            </w:r>
          </w:p>
          <w:p w14:paraId="5B67E05E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  <w:tc>
          <w:tcPr>
            <w:tcW w:w="2032" w:type="dxa"/>
          </w:tcPr>
          <w:p w14:paraId="3B176E09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Searches yielded few slum-specific studies and therefore it was considered useful to expand the coverage to quantitative studies that were likely to have included some slum population</w:t>
            </w:r>
          </w:p>
        </w:tc>
      </w:tr>
      <w:tr w:rsidR="00E85A05" w:rsidRPr="00217D1B" w14:paraId="7B96AE52" w14:textId="77777777" w:rsidTr="007F0E78">
        <w:tc>
          <w:tcPr>
            <w:tcW w:w="985" w:type="dxa"/>
            <w:vMerge/>
          </w:tcPr>
          <w:p w14:paraId="4C3F01AD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  <w:tc>
          <w:tcPr>
            <w:tcW w:w="2558" w:type="dxa"/>
          </w:tcPr>
          <w:p w14:paraId="283014DA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N/A</w:t>
            </w:r>
          </w:p>
        </w:tc>
        <w:tc>
          <w:tcPr>
            <w:tcW w:w="1339" w:type="dxa"/>
          </w:tcPr>
          <w:p w14:paraId="579CC237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New statement added</w:t>
            </w:r>
          </w:p>
        </w:tc>
        <w:tc>
          <w:tcPr>
            <w:tcW w:w="2171" w:type="dxa"/>
          </w:tcPr>
          <w:p w14:paraId="33D39BB6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Qualitative studies carried out in slums or other similar urban settings (e.g. poverty areas within cities)</w:t>
            </w:r>
          </w:p>
        </w:tc>
        <w:tc>
          <w:tcPr>
            <w:tcW w:w="2032" w:type="dxa"/>
          </w:tcPr>
          <w:p w14:paraId="580965E4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  <w:r w:rsidRPr="00217D1B"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  <w:t>Searches yield few slum-specific studies and therefore it was considered useful to expand the coverage to qualitative studies that were carried out in other urban settings similar to slums</w:t>
            </w:r>
          </w:p>
        </w:tc>
      </w:tr>
      <w:tr w:rsidR="00E85A05" w:rsidRPr="00217D1B" w14:paraId="4DE8E5DA" w14:textId="77777777" w:rsidTr="007F0E78">
        <w:trPr>
          <w:trHeight w:val="60"/>
        </w:trPr>
        <w:tc>
          <w:tcPr>
            <w:tcW w:w="9085" w:type="dxa"/>
            <w:gridSpan w:val="5"/>
            <w:shd w:val="clear" w:color="auto" w:fill="AEAAAA" w:themeFill="background2" w:themeFillShade="BF"/>
          </w:tcPr>
          <w:p w14:paraId="5EAA7F77" w14:textId="77777777" w:rsidR="00E85A05" w:rsidRPr="00217D1B" w:rsidRDefault="00E85A05" w:rsidP="007F0E78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18"/>
                <w:shd w:val="clear" w:color="auto" w:fill="FFFFFF"/>
              </w:rPr>
            </w:pPr>
          </w:p>
        </w:tc>
      </w:tr>
    </w:tbl>
    <w:p w14:paraId="7AC6AC11" w14:textId="77777777" w:rsidR="00E85A05" w:rsidRDefault="00E85A05" w:rsidP="00E85A05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C930073" w14:textId="77777777" w:rsidR="00EE75EC" w:rsidRDefault="00EE75EC"/>
    <w:sectPr w:rsidR="00EE7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1D1"/>
    <w:rsid w:val="00122A7A"/>
    <w:rsid w:val="0041355D"/>
    <w:rsid w:val="006D5CCC"/>
    <w:rsid w:val="008411D1"/>
    <w:rsid w:val="00E85A05"/>
    <w:rsid w:val="00EE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0F01DD"/>
  <w15:chartTrackingRefBased/>
  <w15:docId w15:val="{CBD0865E-E8E9-4543-9333-74181BE2A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A0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81</Characters>
  <Application>Microsoft Office Word</Application>
  <DocSecurity>0</DocSecurity>
  <Lines>116</Lines>
  <Paragraphs>32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y Osuh</dc:creator>
  <cp:keywords/>
  <dc:description/>
  <cp:lastModifiedBy>Dr Mary Osuh</cp:lastModifiedBy>
  <cp:revision>3</cp:revision>
  <dcterms:created xsi:type="dcterms:W3CDTF">2023-10-31T11:09:00Z</dcterms:created>
  <dcterms:modified xsi:type="dcterms:W3CDTF">2024-09-0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0719982b9f5fc145ab167d12de04389eb26df6a5d0c7d1bfb8ab67922d3fe6</vt:lpwstr>
  </property>
</Properties>
</file>